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262B" w:rsidRPr="00B96942" w:rsidRDefault="00D9262B" w:rsidP="00D9262B">
      <w:pPr>
        <w:jc w:val="both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Table S7. KEGG pathway</w:t>
      </w:r>
      <w:r w:rsidRPr="007F5F64">
        <w:rPr>
          <w:rFonts w:ascii="Times New Roman" w:hAnsi="Times New Roman" w:cs="Times New Roman"/>
          <w:b/>
        </w:rPr>
        <w:t xml:space="preserve"> analysis for transcripts differe</w:t>
      </w:r>
      <w:r>
        <w:rPr>
          <w:rFonts w:ascii="Times New Roman" w:hAnsi="Times New Roman" w:cs="Times New Roman"/>
          <w:b/>
        </w:rPr>
        <w:t>ntially regulated in BTBR cortex</w:t>
      </w:r>
      <w:r w:rsidRPr="007F5F64">
        <w:rPr>
          <w:rFonts w:ascii="Times New Roman" w:hAnsi="Times New Roman" w:cs="Times New Roman"/>
          <w:b/>
        </w:rPr>
        <w:t xml:space="preserve"> compared to </w:t>
      </w:r>
      <w:r w:rsidR="007821B9">
        <w:rPr>
          <w:rFonts w:ascii="Times New Roman" w:hAnsi="Times New Roman" w:cs="Times New Roman"/>
          <w:b/>
        </w:rPr>
        <w:t>B6</w:t>
      </w:r>
      <w:r w:rsidR="007821B9" w:rsidRPr="007F5F64">
        <w:rPr>
          <w:rFonts w:ascii="Times New Roman" w:hAnsi="Times New Roman" w:cs="Times New Roman"/>
          <w:b/>
        </w:rPr>
        <w:t xml:space="preserve"> </w:t>
      </w:r>
      <w:r w:rsidRPr="007F5F64">
        <w:rPr>
          <w:rFonts w:ascii="Times New Roman" w:hAnsi="Times New Roman" w:cs="Times New Roman"/>
          <w:b/>
        </w:rPr>
        <w:t xml:space="preserve">controls. </w:t>
      </w:r>
      <w:r>
        <w:rPr>
          <w:rFonts w:ascii="Times New Roman" w:hAnsi="Times New Roman" w:cs="Times New Roman"/>
        </w:rPr>
        <w:t>Significantly-populated KEGG</w:t>
      </w:r>
      <w:r w:rsidRPr="007F5F64">
        <w:rPr>
          <w:rFonts w:ascii="Times New Roman" w:hAnsi="Times New Roman" w:cs="Times New Roman"/>
        </w:rPr>
        <w:t xml:space="preserve"> signaling pathways, generated using the transcripts significantly and dif</w:t>
      </w:r>
      <w:r>
        <w:rPr>
          <w:rFonts w:ascii="Times New Roman" w:hAnsi="Times New Roman" w:cs="Times New Roman"/>
        </w:rPr>
        <w:t>ferentially regulated in BTBR cortex</w:t>
      </w:r>
      <w:r w:rsidRPr="007F5F64">
        <w:rPr>
          <w:rFonts w:ascii="Times New Roman" w:hAnsi="Times New Roman" w:cs="Times New Roman"/>
        </w:rPr>
        <w:t xml:space="preserve"> compared to </w:t>
      </w:r>
      <w:r w:rsidR="007821B9">
        <w:rPr>
          <w:rFonts w:ascii="Times New Roman" w:hAnsi="Times New Roman" w:cs="Times New Roman"/>
        </w:rPr>
        <w:t>B6</w:t>
      </w:r>
      <w:r w:rsidR="007821B9" w:rsidRPr="007F5F64">
        <w:rPr>
          <w:rFonts w:ascii="Times New Roman" w:hAnsi="Times New Roman" w:cs="Times New Roman"/>
        </w:rPr>
        <w:t xml:space="preserve"> </w:t>
      </w:r>
      <w:r w:rsidRPr="007F5F64">
        <w:rPr>
          <w:rFonts w:ascii="Times New Roman" w:hAnsi="Times New Roman" w:cs="Times New Roman"/>
        </w:rPr>
        <w:t xml:space="preserve">controls, are depicted. </w:t>
      </w:r>
      <w:r>
        <w:rPr>
          <w:rFonts w:ascii="Times New Roman" w:hAnsi="Times New Roman" w:cs="Times New Roman"/>
        </w:rPr>
        <w:t xml:space="preserve">Before KEGG pathway annotation, significant and differentially-regulated transcripts in the BTBR mice were separated into upregulated or downregulated (compared to </w:t>
      </w:r>
      <w:r w:rsidR="007821B9">
        <w:rPr>
          <w:rFonts w:ascii="Times New Roman" w:hAnsi="Times New Roman" w:cs="Times New Roman"/>
        </w:rPr>
        <w:t xml:space="preserve">B6 </w:t>
      </w:r>
      <w:r>
        <w:rPr>
          <w:rFonts w:ascii="Times New Roman" w:hAnsi="Times New Roman" w:cs="Times New Roman"/>
        </w:rPr>
        <w:t xml:space="preserve">controls) lists. KEGG pathways generated from the upregulated transcript list are indicated in the KEGG Pathway – UPREGULATED set, while those pathways populated by the downregulated transcripts are indicated in the KEGG Pathway – DOWNREGULATED sets. </w:t>
      </w:r>
      <w:r>
        <w:rPr>
          <w:rFonts w:ascii="Times New Roman" w:hAnsi="Times New Roman"/>
          <w:szCs w:val="24"/>
        </w:rPr>
        <w:t>For each specific KEGG</w:t>
      </w:r>
      <w:r w:rsidRPr="00B96942">
        <w:rPr>
          <w:rFonts w:ascii="Times New Roman" w:hAnsi="Times New Roman"/>
          <w:szCs w:val="24"/>
        </w:rPr>
        <w:t xml:space="preserve"> pathway annotation the following parameter indices are indicated: </w:t>
      </w:r>
      <w:r w:rsidRPr="00B96942">
        <w:rPr>
          <w:rFonts w:ascii="Times New Roman" w:hAnsi="Times New Roman"/>
          <w:b/>
          <w:szCs w:val="24"/>
        </w:rPr>
        <w:t>C</w:t>
      </w:r>
      <w:r>
        <w:rPr>
          <w:rFonts w:ascii="Times New Roman" w:hAnsi="Times New Roman"/>
          <w:szCs w:val="24"/>
        </w:rPr>
        <w:t xml:space="preserve"> -</w:t>
      </w:r>
      <w:r w:rsidRPr="00B96942">
        <w:rPr>
          <w:rFonts w:ascii="Times New Roman" w:hAnsi="Times New Roman"/>
          <w:szCs w:val="24"/>
        </w:rPr>
        <w:t xml:space="preserve"> total background number of transcripts populating the KEGG pathway; </w:t>
      </w:r>
      <w:r w:rsidRPr="00B96942">
        <w:rPr>
          <w:rFonts w:ascii="Times New Roman" w:hAnsi="Times New Roman"/>
          <w:b/>
          <w:szCs w:val="24"/>
        </w:rPr>
        <w:t>O</w:t>
      </w:r>
      <w:r w:rsidRPr="00B96942">
        <w:rPr>
          <w:rFonts w:ascii="Times New Roman" w:hAnsi="Times New Roman"/>
          <w:szCs w:val="24"/>
        </w:rPr>
        <w:t xml:space="preserve"> – number of observed transcripts within the input dataset that are contained within the specific KEGG pathway; </w:t>
      </w:r>
      <w:r w:rsidRPr="00B96942">
        <w:rPr>
          <w:rFonts w:ascii="Times New Roman" w:hAnsi="Times New Roman"/>
          <w:b/>
          <w:szCs w:val="24"/>
        </w:rPr>
        <w:t>E</w:t>
      </w:r>
      <w:r w:rsidRPr="00B96942">
        <w:rPr>
          <w:rFonts w:ascii="Times New Roman" w:hAnsi="Times New Roman"/>
          <w:szCs w:val="24"/>
        </w:rPr>
        <w:t xml:space="preserve"> – number of transcripts from the input dataset expected to be present at background levels; </w:t>
      </w:r>
      <w:r w:rsidRPr="00B96942">
        <w:rPr>
          <w:rFonts w:ascii="Times New Roman" w:hAnsi="Times New Roman"/>
          <w:b/>
          <w:szCs w:val="24"/>
        </w:rPr>
        <w:t>R</w:t>
      </w:r>
      <w:r w:rsidRPr="00B96942">
        <w:rPr>
          <w:rFonts w:ascii="Times New Roman" w:hAnsi="Times New Roman"/>
          <w:szCs w:val="24"/>
        </w:rPr>
        <w:t xml:space="preserve"> – transcript enrichment factor in specific KEGG pathway, </w:t>
      </w:r>
      <w:r w:rsidRPr="00B96942">
        <w:rPr>
          <w:rFonts w:ascii="Times New Roman" w:hAnsi="Times New Roman"/>
          <w:b/>
          <w:szCs w:val="24"/>
        </w:rPr>
        <w:t>P</w:t>
      </w:r>
      <w:r w:rsidRPr="00B96942">
        <w:rPr>
          <w:rFonts w:ascii="Times New Roman" w:hAnsi="Times New Roman"/>
          <w:szCs w:val="24"/>
        </w:rPr>
        <w:t xml:space="preserve"> – enrichment probability; </w:t>
      </w:r>
      <w:r w:rsidRPr="00B96942">
        <w:rPr>
          <w:rFonts w:ascii="Times New Roman" w:hAnsi="Times New Roman"/>
          <w:b/>
          <w:szCs w:val="24"/>
        </w:rPr>
        <w:t>H</w:t>
      </w:r>
      <w:r w:rsidRPr="00B96942">
        <w:rPr>
          <w:rFonts w:ascii="Times New Roman" w:hAnsi="Times New Roman"/>
          <w:szCs w:val="24"/>
        </w:rPr>
        <w:t xml:space="preserve"> – hybrid score = -log</w:t>
      </w:r>
      <w:r w:rsidRPr="00B96942">
        <w:rPr>
          <w:rFonts w:ascii="Times New Roman" w:hAnsi="Times New Roman"/>
          <w:szCs w:val="24"/>
          <w:vertAlign w:val="subscript"/>
        </w:rPr>
        <w:t>10</w:t>
      </w:r>
      <w:r w:rsidRPr="00B96942">
        <w:rPr>
          <w:rFonts w:ascii="Times New Roman" w:hAnsi="Times New Roman"/>
          <w:szCs w:val="24"/>
        </w:rPr>
        <w:t>P * R.</w:t>
      </w:r>
    </w:p>
    <w:p w:rsidR="00A67563" w:rsidRDefault="00A67563">
      <w:pPr>
        <w:rPr>
          <w:rFonts w:ascii="Times New Roman" w:hAnsi="Times New Roman" w:cs="Times New Roman"/>
        </w:rPr>
      </w:pPr>
    </w:p>
    <w:tbl>
      <w:tblPr>
        <w:tblW w:w="105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15"/>
        <w:gridCol w:w="759"/>
        <w:gridCol w:w="710"/>
        <w:gridCol w:w="960"/>
        <w:gridCol w:w="960"/>
        <w:gridCol w:w="1191"/>
        <w:gridCol w:w="1405"/>
      </w:tblGrid>
      <w:tr w:rsidR="00D9262B" w:rsidRPr="00D9262B" w:rsidTr="00D9262B">
        <w:trPr>
          <w:trHeight w:val="300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b/>
                <w:bCs/>
                <w:color w:val="000000"/>
              </w:rPr>
              <w:t>KEGG Pathway - UPREGULATED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b/>
                <w:bCs/>
                <w:color w:val="000000"/>
              </w:rPr>
              <w:t>C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b/>
                <w:bCs/>
                <w:color w:val="000000"/>
              </w:rPr>
              <w:t>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b/>
                <w:bCs/>
                <w:color w:val="000000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b/>
                <w:bCs/>
                <w:color w:val="000000"/>
              </w:rPr>
              <w:t>R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b/>
                <w:bCs/>
                <w:color w:val="000000"/>
              </w:rPr>
              <w:t>P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b/>
                <w:bCs/>
                <w:color w:val="000000"/>
              </w:rPr>
              <w:t>H</w:t>
            </w:r>
          </w:p>
        </w:tc>
      </w:tr>
      <w:tr w:rsidR="00D9262B" w:rsidRPr="00D9262B" w:rsidTr="00D9262B">
        <w:trPr>
          <w:trHeight w:val="300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Progesterone-mediated oocyte maturation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27.4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0002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101.3518</w:t>
            </w:r>
          </w:p>
        </w:tc>
      </w:tr>
      <w:tr w:rsidR="00D9262B" w:rsidRPr="00D9262B" w:rsidTr="00D9262B">
        <w:trPr>
          <w:trHeight w:val="300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Gap junction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27.4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0002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101.3518</w:t>
            </w:r>
          </w:p>
        </w:tc>
      </w:tr>
      <w:tr w:rsidR="00D9262B" w:rsidRPr="00D9262B" w:rsidTr="00D9262B">
        <w:trPr>
          <w:trHeight w:val="300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GnRH signaling pathway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24.35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0002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90.06992</w:t>
            </w:r>
          </w:p>
        </w:tc>
      </w:tr>
      <w:tr w:rsidR="00D9262B" w:rsidRPr="00D9262B" w:rsidTr="00D9262B">
        <w:trPr>
          <w:trHeight w:val="300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Long-term depression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25.1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0014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71.66073</w:t>
            </w:r>
          </w:p>
        </w:tc>
      </w:tr>
      <w:tr w:rsidR="00D9262B" w:rsidRPr="00D9262B" w:rsidTr="00D9262B">
        <w:trPr>
          <w:trHeight w:val="300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Melanogenesis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18.08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0032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45.10689</w:t>
            </w:r>
          </w:p>
        </w:tc>
      </w:tr>
      <w:tr w:rsidR="00D9262B" w:rsidRPr="00D9262B" w:rsidTr="00D9262B">
        <w:trPr>
          <w:trHeight w:val="300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Metabolic pathways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1184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1.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4.07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0036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9.945849</w:t>
            </w:r>
          </w:p>
        </w:tc>
      </w:tr>
      <w:tr w:rsidR="00D9262B" w:rsidRPr="00D9262B" w:rsidTr="00D9262B">
        <w:trPr>
          <w:trHeight w:val="300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Tight junction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137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13.2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0062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29.14043</w:t>
            </w:r>
          </w:p>
        </w:tc>
      </w:tr>
      <w:tr w:rsidR="00D9262B" w:rsidRPr="00D9262B" w:rsidTr="00D9262B">
        <w:trPr>
          <w:trHeight w:val="300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Protein processing in endoplasmic reticulum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169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10.7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0098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21.49388</w:t>
            </w:r>
          </w:p>
        </w:tc>
      </w:tr>
      <w:tr w:rsidR="00D9262B" w:rsidRPr="00D9262B" w:rsidTr="00D9262B">
        <w:trPr>
          <w:trHeight w:val="300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Chemokine signaling pathway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185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9.77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011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19.09719</w:t>
            </w:r>
          </w:p>
        </w:tc>
      </w:tr>
      <w:tr w:rsidR="00D9262B" w:rsidRPr="00D9262B" w:rsidTr="00D9262B">
        <w:trPr>
          <w:trHeight w:val="300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Huntington's disease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197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9.18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0119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17.66648</w:t>
            </w:r>
          </w:p>
        </w:tc>
      </w:tr>
      <w:tr w:rsidR="00D9262B" w:rsidRPr="00D9262B" w:rsidTr="00D9262B">
        <w:trPr>
          <w:trHeight w:val="300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Gastric acid secretion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16.5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31.1388</w:t>
            </w:r>
          </w:p>
        </w:tc>
      </w:tr>
      <w:tr w:rsidR="00D9262B" w:rsidRPr="00D9262B" w:rsidTr="00D9262B">
        <w:trPr>
          <w:trHeight w:val="300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Adherens junction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16.07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30.30893</w:t>
            </w:r>
          </w:p>
        </w:tc>
      </w:tr>
      <w:tr w:rsidR="00D9262B" w:rsidRPr="00D9262B" w:rsidTr="00D9262B">
        <w:trPr>
          <w:trHeight w:val="300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Regulation of actin cytoskeleton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21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8.37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15.78629</w:t>
            </w:r>
          </w:p>
        </w:tc>
      </w:tr>
      <w:tr w:rsidR="00D9262B" w:rsidRPr="00D9262B" w:rsidTr="00D9262B">
        <w:trPr>
          <w:trHeight w:val="300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VEGF signaling pathway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15.86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29.91286</w:t>
            </w:r>
          </w:p>
        </w:tc>
      </w:tr>
      <w:tr w:rsidR="00D9262B" w:rsidRPr="00D9262B" w:rsidTr="00D9262B">
        <w:trPr>
          <w:trHeight w:val="300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Long-term potentiation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17.47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32.94941</w:t>
            </w:r>
          </w:p>
        </w:tc>
      </w:tr>
      <w:tr w:rsidR="00D9262B" w:rsidRPr="00D9262B" w:rsidTr="00D9262B">
        <w:trPr>
          <w:trHeight w:val="300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ErbB signaling pathway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13.86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0157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25.00483</w:t>
            </w:r>
          </w:p>
        </w:tc>
      </w:tr>
      <w:tr w:rsidR="00D9262B" w:rsidRPr="00D9262B" w:rsidTr="00D9262B">
        <w:trPr>
          <w:trHeight w:val="300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Oocyte meiosis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11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10.67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0243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17.22558</w:t>
            </w:r>
          </w:p>
        </w:tc>
      </w:tr>
      <w:tr w:rsidR="00D9262B" w:rsidRPr="00D9262B" w:rsidTr="00D9262B">
        <w:trPr>
          <w:trHeight w:val="300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Leukocyte transendothelial migration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12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10.05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0256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15.99719</w:t>
            </w:r>
          </w:p>
        </w:tc>
      </w:tr>
      <w:tr w:rsidR="00D9262B" w:rsidRPr="00D9262B" w:rsidTr="00D9262B">
        <w:trPr>
          <w:trHeight w:val="300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Axon guidance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13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9.2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0273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14.3873</w:t>
            </w:r>
          </w:p>
        </w:tc>
      </w:tr>
      <w:tr w:rsidR="00D9262B" w:rsidRPr="00D9262B" w:rsidTr="00D9262B">
        <w:trPr>
          <w:trHeight w:val="300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Neurotrophin signaling pathway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13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9.2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0273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14.3873</w:t>
            </w:r>
          </w:p>
        </w:tc>
      </w:tr>
      <w:tr w:rsidR="00D9262B" w:rsidRPr="00D9262B" w:rsidTr="00D9262B">
        <w:trPr>
          <w:trHeight w:val="300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Ubiquitin mediated proteolysis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14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8.6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0294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13.18753</w:t>
            </w:r>
          </w:p>
        </w:tc>
      </w:tr>
      <w:tr w:rsidR="00D9262B" w:rsidRPr="00D9262B" w:rsidTr="00D9262B">
        <w:trPr>
          <w:trHeight w:val="300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Parkinson's disease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148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8.14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031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12.26893</w:t>
            </w:r>
          </w:p>
        </w:tc>
      </w:tr>
      <w:tr w:rsidR="00D9262B" w:rsidRPr="00D9262B" w:rsidTr="00D9262B">
        <w:trPr>
          <w:trHeight w:val="300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Purine metabolism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168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7.18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0376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10.23015</w:t>
            </w:r>
          </w:p>
        </w:tc>
      </w:tr>
      <w:tr w:rsidR="00D9262B" w:rsidRPr="00D9262B" w:rsidTr="00D9262B">
        <w:trPr>
          <w:trHeight w:val="300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Calcium signaling pathway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178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6.77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0399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9.471413</w:t>
            </w:r>
          </w:p>
        </w:tc>
      </w:tr>
      <w:tr w:rsidR="00D9262B" w:rsidRPr="00D9262B" w:rsidTr="00D9262B">
        <w:trPr>
          <w:trHeight w:val="300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Focal adhesion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20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6.03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0474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7.985057</w:t>
            </w:r>
          </w:p>
        </w:tc>
      </w:tr>
      <w:tr w:rsidR="00D9262B" w:rsidRPr="00D9262B" w:rsidTr="00D9262B">
        <w:trPr>
          <w:trHeight w:val="300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9262B" w:rsidRPr="00D9262B" w:rsidTr="00D9262B">
        <w:trPr>
          <w:trHeight w:val="300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KEGG Pathway - DOWNREGULATED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b/>
                <w:bCs/>
                <w:color w:val="000000"/>
              </w:rPr>
              <w:t>C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b/>
                <w:bCs/>
                <w:color w:val="000000"/>
              </w:rPr>
              <w:t>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b/>
                <w:bCs/>
                <w:color w:val="000000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b/>
                <w:bCs/>
                <w:color w:val="000000"/>
              </w:rPr>
              <w:t>R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b/>
                <w:bCs/>
                <w:color w:val="000000"/>
              </w:rPr>
              <w:t>P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b/>
                <w:bCs/>
                <w:color w:val="000000"/>
              </w:rPr>
              <w:t>H</w:t>
            </w:r>
          </w:p>
        </w:tc>
      </w:tr>
      <w:tr w:rsidR="00D9262B" w:rsidRPr="00D9262B" w:rsidTr="00D9262B">
        <w:trPr>
          <w:trHeight w:val="300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Systemic lupus erythematosus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149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16.47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9.42E-06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82.77738</w:t>
            </w:r>
          </w:p>
        </w:tc>
      </w:tr>
      <w:tr w:rsidR="00D9262B" w:rsidRPr="00D9262B" w:rsidTr="00D9262B">
        <w:trPr>
          <w:trHeight w:val="300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Ribosome biogenesis in eukaryotes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20.39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8.98E-05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82.5127</w:t>
            </w:r>
          </w:p>
        </w:tc>
      </w:tr>
      <w:tr w:rsidR="00D9262B" w:rsidRPr="00D9262B" w:rsidTr="00D9262B">
        <w:trPr>
          <w:trHeight w:val="300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Metabolic pathways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1184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3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3.85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0005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12.70897</w:t>
            </w:r>
          </w:p>
        </w:tc>
      </w:tr>
      <w:tr w:rsidR="00D9262B" w:rsidRPr="00D9262B" w:rsidTr="00D9262B">
        <w:trPr>
          <w:trHeight w:val="300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RNA transport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168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8.35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0088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17.16357</w:t>
            </w:r>
          </w:p>
        </w:tc>
      </w:tr>
      <w:tr w:rsidR="00D9262B" w:rsidRPr="00D9262B" w:rsidTr="00D9262B">
        <w:trPr>
          <w:trHeight w:val="300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Protein processing in endoplasmic reticulum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169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8.3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0088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17.06079</w:t>
            </w:r>
          </w:p>
        </w:tc>
      </w:tr>
      <w:tr w:rsidR="00D9262B" w:rsidRPr="00D9262B" w:rsidTr="00D9262B">
        <w:trPr>
          <w:trHeight w:val="300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MAPK signaling pathway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268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6.54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0088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13.44308</w:t>
            </w:r>
          </w:p>
        </w:tc>
      </w:tr>
      <w:tr w:rsidR="00D9262B" w:rsidRPr="00D9262B" w:rsidTr="00D9262B">
        <w:trPr>
          <w:trHeight w:val="300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Prion diseases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20.04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0225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33.02226</w:t>
            </w:r>
          </w:p>
        </w:tc>
      </w:tr>
      <w:tr w:rsidR="00D9262B" w:rsidRPr="00D9262B" w:rsidTr="00D9262B">
        <w:trPr>
          <w:trHeight w:val="300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N-Glycan biosynthesis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14.03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0265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22.12186</w:t>
            </w:r>
          </w:p>
        </w:tc>
      </w:tr>
      <w:tr w:rsidR="00D9262B" w:rsidRPr="00D9262B" w:rsidTr="00D9262B">
        <w:trPr>
          <w:trHeight w:val="300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Axon guidance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13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8.03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0265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12.66134</w:t>
            </w:r>
          </w:p>
        </w:tc>
      </w:tr>
      <w:tr w:rsidR="00D9262B" w:rsidRPr="00D9262B" w:rsidTr="00D9262B">
        <w:trPr>
          <w:trHeight w:val="300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Amino sugar and nucleotide sugar metabolism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14.6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0265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23.03638</w:t>
            </w:r>
          </w:p>
        </w:tc>
      </w:tr>
      <w:tr w:rsidR="00D9262B" w:rsidRPr="00D9262B" w:rsidTr="00D9262B">
        <w:trPr>
          <w:trHeight w:val="300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Staphylococcus aureus infection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14.03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0265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22.12186</w:t>
            </w:r>
          </w:p>
        </w:tc>
      </w:tr>
      <w:tr w:rsidR="00D9262B" w:rsidRPr="00D9262B" w:rsidTr="00D9262B">
        <w:trPr>
          <w:trHeight w:val="300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Malaria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15.25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0265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24.0455</w:t>
            </w:r>
          </w:p>
        </w:tc>
      </w:tr>
      <w:tr w:rsidR="00D9262B" w:rsidRPr="00D9262B" w:rsidTr="00D9262B">
        <w:trPr>
          <w:trHeight w:val="300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Cytosolic DNA-sensing pathway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12.52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0304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18.99442</w:t>
            </w:r>
          </w:p>
        </w:tc>
      </w:tr>
      <w:tr w:rsidR="00D9262B" w:rsidRPr="00D9262B" w:rsidTr="00D9262B">
        <w:trPr>
          <w:trHeight w:val="300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Calcium signaling pathway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178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5.9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0365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8.496849</w:t>
            </w:r>
          </w:p>
        </w:tc>
      </w:tr>
      <w:tr w:rsidR="00D9262B" w:rsidRPr="00D9262B" w:rsidTr="00D9262B">
        <w:trPr>
          <w:trHeight w:val="300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p53 signaling pathway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10.02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040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13.99649</w:t>
            </w:r>
          </w:p>
        </w:tc>
      </w:tr>
      <w:tr w:rsidR="00D9262B" w:rsidRPr="00D9262B" w:rsidTr="00D9262B">
        <w:trPr>
          <w:trHeight w:val="300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Endocytosis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22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4.78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0404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6.661497</w:t>
            </w:r>
          </w:p>
        </w:tc>
      </w:tr>
      <w:tr w:rsidR="00D9262B" w:rsidRPr="00D9262B" w:rsidTr="00D9262B">
        <w:trPr>
          <w:trHeight w:val="300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Huntington's disease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197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5.34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0404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7.441924</w:t>
            </w:r>
          </w:p>
        </w:tc>
      </w:tr>
      <w:tr w:rsidR="00D9262B" w:rsidRPr="00D9262B" w:rsidTr="00D9262B">
        <w:trPr>
          <w:trHeight w:val="300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Cardiac muscle contraction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8.66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0404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12.06874</w:t>
            </w:r>
          </w:p>
        </w:tc>
      </w:tr>
      <w:tr w:rsidR="00D9262B" w:rsidRPr="00D9262B" w:rsidTr="00D9262B">
        <w:trPr>
          <w:trHeight w:val="300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Complement and coagulation cascades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9.23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0404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12.8631</w:t>
            </w:r>
          </w:p>
        </w:tc>
      </w:tr>
      <w:tr w:rsidR="00D9262B" w:rsidRPr="00D9262B" w:rsidTr="00D9262B">
        <w:trPr>
          <w:trHeight w:val="300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Peroxisome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8.77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0404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12.22204</w:t>
            </w:r>
          </w:p>
        </w:tc>
      </w:tr>
      <w:tr w:rsidR="00D9262B" w:rsidRPr="00D9262B" w:rsidTr="00D9262B">
        <w:trPr>
          <w:trHeight w:val="300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ECM-receptor interaction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8.16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0404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11.37193</w:t>
            </w:r>
          </w:p>
        </w:tc>
      </w:tr>
      <w:tr w:rsidR="00D9262B" w:rsidRPr="00D9262B" w:rsidTr="00D9262B">
        <w:trPr>
          <w:trHeight w:val="300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Regulation of actin cytoskeleton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21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4.87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0404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6.786923</w:t>
            </w:r>
          </w:p>
        </w:tc>
      </w:tr>
      <w:tr w:rsidR="00D9262B" w:rsidRPr="00D9262B" w:rsidTr="00D9262B">
        <w:trPr>
          <w:trHeight w:val="300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7.88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0409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10.93962</w:t>
            </w:r>
          </w:p>
        </w:tc>
      </w:tr>
      <w:tr w:rsidR="00D9262B" w:rsidRPr="00D9262B" w:rsidTr="00D9262B">
        <w:trPr>
          <w:trHeight w:val="300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Pyrimidine metabolism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7.08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0466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9.427828</w:t>
            </w:r>
          </w:p>
        </w:tc>
      </w:tr>
      <w:tr w:rsidR="00D9262B" w:rsidRPr="00D9262B" w:rsidTr="00D9262B">
        <w:trPr>
          <w:trHeight w:val="300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Chagas disease (American trypanosomiasis)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7.0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0.0466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D9262B" w:rsidRPr="00D9262B" w:rsidRDefault="00D9262B" w:rsidP="00D926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62B">
              <w:rPr>
                <w:rFonts w:ascii="Calibri" w:eastAsia="Times New Roman" w:hAnsi="Calibri" w:cs="Times New Roman"/>
                <w:color w:val="000000"/>
              </w:rPr>
              <w:t>9.334615</w:t>
            </w:r>
          </w:p>
        </w:tc>
      </w:tr>
    </w:tbl>
    <w:p w:rsidR="00D9262B" w:rsidRPr="00D9262B" w:rsidRDefault="00D9262B">
      <w:pPr>
        <w:rPr>
          <w:rFonts w:ascii="Times New Roman" w:hAnsi="Times New Roman" w:cs="Times New Roman"/>
        </w:rPr>
      </w:pPr>
    </w:p>
    <w:sectPr w:rsidR="00D9262B" w:rsidRPr="00D926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262B"/>
    <w:rsid w:val="000346BD"/>
    <w:rsid w:val="003257BE"/>
    <w:rsid w:val="0051477E"/>
    <w:rsid w:val="00722BAC"/>
    <w:rsid w:val="007821B9"/>
    <w:rsid w:val="00A67563"/>
    <w:rsid w:val="00D92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6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21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1B9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6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21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1B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374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889278E6EE7C4CB2856A478D42A573" ma:contentTypeVersion="7" ma:contentTypeDescription="Create a new document." ma:contentTypeScope="" ma:versionID="eda2aa88ed25ae49b86498046fd5c2be">
  <xsd:schema xmlns:xsd="http://www.w3.org/2001/XMLSchema" xmlns:p="http://schemas.microsoft.com/office/2006/metadata/properties" xmlns:ns2="03a9e58f-f9d5-484c-a49a-ca672e492848" targetNamespace="http://schemas.microsoft.com/office/2006/metadata/properties" ma:root="true" ma:fieldsID="6a253767ead10a4158fd75424c7b3e0c" ns2:_="">
    <xsd:import namespace="03a9e58f-f9d5-484c-a49a-ca672e49284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a9e58f-f9d5-484c-a49a-ca672e49284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03a9e58f-f9d5-484c-a49a-ca672e492848" xsi:nil="true"/>
    <DocumentType xmlns="03a9e58f-f9d5-484c-a49a-ca672e492848">Table</DocumentType>
    <DocumentId xmlns="03a9e58f-f9d5-484c-a49a-ca672e492848">Table 7.DOCX</DocumentId>
    <TitleName xmlns="03a9e58f-f9d5-484c-a49a-ca672e492848">Table 7.DOCX</TitleName>
    <Checked_x0020_Out_x0020_To xmlns="03a9e58f-f9d5-484c-a49a-ca672e492848">
      <UserInfo>
        <DisplayName/>
        <AccountId xsi:nil="true"/>
        <AccountType/>
      </UserInfo>
    </Checked_x0020_Out_x0020_To>
    <FileFormat xmlns="03a9e58f-f9d5-484c-a49a-ca672e492848">DOCX</FileFormat>
    <IsDeleted xmlns="03a9e58f-f9d5-484c-a49a-ca672e492848">false</IsDeleted>
  </documentManagement>
</p:properties>
</file>

<file path=customXml/itemProps1.xml><?xml version="1.0" encoding="utf-8"?>
<ds:datastoreItem xmlns:ds="http://schemas.openxmlformats.org/officeDocument/2006/customXml" ds:itemID="{097CDCBB-69CA-4576-9970-1F093079B94F}"/>
</file>

<file path=customXml/itemProps2.xml><?xml version="1.0" encoding="utf-8"?>
<ds:datastoreItem xmlns:ds="http://schemas.openxmlformats.org/officeDocument/2006/customXml" ds:itemID="{4D77499C-EFBF-499C-88CD-A679D0401A07}"/>
</file>

<file path=customXml/itemProps3.xml><?xml version="1.0" encoding="utf-8"?>
<ds:datastoreItem xmlns:ds="http://schemas.openxmlformats.org/officeDocument/2006/customXml" ds:itemID="{10D73589-2662-4D44-8612-0BCFC83E7B9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6</Words>
  <Characters>351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4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art Maudsley</dc:creator>
  <cp:lastModifiedBy>Stuart Maudsley</cp:lastModifiedBy>
  <cp:revision>2</cp:revision>
  <dcterms:created xsi:type="dcterms:W3CDTF">2015-06-26T15:50:00Z</dcterms:created>
  <dcterms:modified xsi:type="dcterms:W3CDTF">2015-06-26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889278E6EE7C4CB2856A478D42A573</vt:lpwstr>
  </property>
</Properties>
</file>